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BD2B" w14:textId="43F36082" w:rsidR="006E5CB7" w:rsidRPr="006E5CB7" w:rsidRDefault="006E5CB7">
      <w:pPr>
        <w:rPr>
          <w:rFonts w:cs="Times New Roman"/>
          <w:i w:val="0"/>
        </w:rPr>
      </w:pPr>
      <w:bookmarkStart w:id="0" w:name="_Hlk510244258"/>
      <w:r w:rsidRPr="006E5CB7">
        <w:rPr>
          <w:rFonts w:cs="Times New Roman"/>
          <w:i w:val="0"/>
        </w:rPr>
        <w:t>Table S1. Primer</w:t>
      </w:r>
      <w:r w:rsidR="008D1DBB">
        <w:rPr>
          <w:rFonts w:cs="Times New Roman"/>
          <w:i w:val="0"/>
        </w:rPr>
        <w:t>s</w:t>
      </w:r>
      <w:r w:rsidRPr="006E5CB7">
        <w:rPr>
          <w:rFonts w:cs="Times New Roman"/>
          <w:i w:val="0"/>
        </w:rPr>
        <w:t xml:space="preserve"> for quantitative real-time PCR</w:t>
      </w:r>
      <w:r w:rsidR="008D1DBB">
        <w:rPr>
          <w:rFonts w:cs="Times New Roman"/>
          <w:i w:val="0"/>
        </w:rPr>
        <w:t>.</w:t>
      </w:r>
      <w:bookmarkStart w:id="1" w:name="_GoBack"/>
      <w:bookmarkEnd w:id="1"/>
      <w:r w:rsidRPr="006E5CB7">
        <w:rPr>
          <w:rFonts w:cs="Times New Roman"/>
          <w:i w:val="0"/>
        </w:rPr>
        <w:fldChar w:fldCharType="begin"/>
      </w:r>
      <w:r w:rsidRPr="006E5CB7">
        <w:rPr>
          <w:rFonts w:cs="Times New Roman"/>
          <w:i w:val="0"/>
        </w:rPr>
        <w:instrText xml:space="preserve"> LINK </w:instrText>
      </w:r>
      <w:r w:rsidR="00D27E2E">
        <w:rPr>
          <w:rFonts w:cs="Times New Roman"/>
          <w:i w:val="0"/>
        </w:rPr>
        <w:instrText xml:space="preserve">Excel.Sheet.12 C:\\Users\\Administrator\\Desktop\\Primers.xlsx Sheet1!R3C3:R30C5 </w:instrText>
      </w:r>
      <w:r w:rsidRPr="006E5CB7">
        <w:rPr>
          <w:rFonts w:cs="Times New Roman"/>
          <w:i w:val="0"/>
        </w:rPr>
        <w:instrText xml:space="preserve">\a \f 4 \h  \* MERGEFORMAT </w:instrText>
      </w:r>
      <w:r w:rsidRPr="006E5CB7">
        <w:rPr>
          <w:rFonts w:cs="Times New Roman"/>
          <w:i w:val="0"/>
        </w:rPr>
        <w:fldChar w:fldCharType="separate"/>
      </w:r>
    </w:p>
    <w:tbl>
      <w:tblPr>
        <w:tblW w:w="8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096"/>
        <w:gridCol w:w="4384"/>
      </w:tblGrid>
      <w:tr w:rsidR="006E5CB7" w:rsidRPr="006E5CB7" w14:paraId="65D34556" w14:textId="77777777" w:rsidTr="006E5CB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14414B8A" w14:textId="72B65D83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i w:val="0"/>
                <w:color w:val="000000"/>
                <w:kern w:val="0"/>
                <w:sz w:val="22"/>
                <w:szCs w:val="16"/>
              </w:rPr>
              <w:t>Gene ID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7FBB271" w14:textId="36E503B6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i w:val="0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4384" w:type="dxa"/>
            <w:shd w:val="clear" w:color="auto" w:fill="auto"/>
            <w:noWrap/>
            <w:vAlign w:val="bottom"/>
          </w:tcPr>
          <w:p w14:paraId="7DF97390" w14:textId="1608FCFD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i w:val="0"/>
                <w:color w:val="000000"/>
                <w:kern w:val="0"/>
                <w:sz w:val="22"/>
              </w:rPr>
              <w:t>Primer sequence</w:t>
            </w:r>
          </w:p>
        </w:tc>
      </w:tr>
      <w:tr w:rsidR="006E5CB7" w:rsidRPr="006E5CB7" w14:paraId="26EC7FFE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43BA831D" w14:textId="7C0D262B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3798.Contig10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544B9CA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18985473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AGAAGGAGGACTACACAATGCTCACT</w:t>
            </w:r>
          </w:p>
        </w:tc>
      </w:tr>
      <w:tr w:rsidR="006E5CB7" w:rsidRPr="006E5CB7" w14:paraId="112C92A6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59F7004C" w14:textId="33E41ACC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D35952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0E168658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GATCTGTTGCTGCTTCAGTTGCTTA</w:t>
            </w:r>
          </w:p>
        </w:tc>
      </w:tr>
      <w:tr w:rsidR="006E5CB7" w:rsidRPr="006E5CB7" w14:paraId="158C408C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6029204" w14:textId="48303279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5451.Contig2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BA887A2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6B68262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TAAGGAGAATCGCAGCAACTCATCTT</w:t>
            </w:r>
          </w:p>
        </w:tc>
      </w:tr>
      <w:tr w:rsidR="006E5CB7" w:rsidRPr="006E5CB7" w14:paraId="02A10CCC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4094EBF0" w14:textId="6D81BE62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2C2F0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3615EFE6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CCGAGCACATCATGTTGTTAAGTGA</w:t>
            </w:r>
          </w:p>
        </w:tc>
      </w:tr>
      <w:tr w:rsidR="006E5CB7" w:rsidRPr="006E5CB7" w14:paraId="2E33FF17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7749119" w14:textId="4B66F775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4312.Contig3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DEF659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741A40C7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CAGCTTCAACAGATGTCTGAGGAT</w:t>
            </w:r>
          </w:p>
        </w:tc>
      </w:tr>
      <w:tr w:rsidR="006E5CB7" w:rsidRPr="006E5CB7" w14:paraId="0EEE9CD1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1BCDE54E" w14:textId="32C44A52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4E2B3E8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481CAB90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TCCACAGTTTCAGGGCAAAGGTT</w:t>
            </w:r>
          </w:p>
        </w:tc>
      </w:tr>
      <w:tr w:rsidR="006E5CB7" w:rsidRPr="006E5CB7" w14:paraId="1595D067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302A7CF" w14:textId="08BCBB38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0984.Contig2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EC9EA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B8EEFE3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CCTATGCTGCTCACTTCTCTATCCAA</w:t>
            </w:r>
          </w:p>
        </w:tc>
      </w:tr>
      <w:tr w:rsidR="006E5CB7" w:rsidRPr="006E5CB7" w14:paraId="595D9382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2F68B957" w14:textId="52354CA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F9B01BD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89EA64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TCACCAGTAGCAACAATAAGCCAAGA</w:t>
            </w:r>
          </w:p>
        </w:tc>
      </w:tr>
      <w:tr w:rsidR="006E5CB7" w:rsidRPr="006E5CB7" w14:paraId="637F9C93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5F0D863" w14:textId="54883742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8402.Contig2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AA38F7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24581DE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TTCACCAAAGCCTCCATTCTCTCAA</w:t>
            </w:r>
          </w:p>
        </w:tc>
      </w:tr>
      <w:tr w:rsidR="006E5CB7" w:rsidRPr="006E5CB7" w14:paraId="675E2EBB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31A6B10F" w14:textId="26DDA466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E35760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469BF04A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CAAGGAAGCTCCATCCACCGATAT</w:t>
            </w:r>
          </w:p>
        </w:tc>
      </w:tr>
      <w:tr w:rsidR="006E5CB7" w:rsidRPr="006E5CB7" w14:paraId="0674C6BD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2333B2B2" w14:textId="2CDA7A0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856.Contig26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15B2CAF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71CDFD21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CTCCACACTGCTGTCAGGTTG</w:t>
            </w:r>
          </w:p>
        </w:tc>
      </w:tr>
      <w:tr w:rsidR="006E5CB7" w:rsidRPr="006E5CB7" w14:paraId="759EED5E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48F8FBEE" w14:textId="5475043C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E5A6F1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0F4217FD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GTCTTGTTCTTGCTGCTACAGGATC</w:t>
            </w:r>
          </w:p>
        </w:tc>
      </w:tr>
      <w:tr w:rsidR="006E5CB7" w:rsidRPr="006E5CB7" w14:paraId="42DA8B1E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6D0532A5" w14:textId="50AA35B0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323.Contig24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B74DBC0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4D1F3FAC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GACTGTTACATTAGCACTGGTGATGA</w:t>
            </w:r>
          </w:p>
        </w:tc>
      </w:tr>
      <w:tr w:rsidR="006E5CB7" w:rsidRPr="006E5CB7" w14:paraId="2CC768D6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5517CB60" w14:textId="5D370264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E1F4AD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374394F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AGATTCTCGGCATGGACTTCTGATAC</w:t>
            </w:r>
          </w:p>
        </w:tc>
      </w:tr>
      <w:tr w:rsidR="006E5CB7" w:rsidRPr="006E5CB7" w14:paraId="72E09E77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90DAB1C" w14:textId="55D46818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4183.Contig4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6A5B6B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3741D04B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AATAGCAAGCAATGGATGAACGACAA</w:t>
            </w:r>
          </w:p>
        </w:tc>
      </w:tr>
      <w:tr w:rsidR="006E5CB7" w:rsidRPr="006E5CB7" w14:paraId="3EBC3C44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2E2C378A" w14:textId="12777681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15B69CB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AF6879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TCAACTGGAAGACATTGAGCATAGCA</w:t>
            </w:r>
          </w:p>
        </w:tc>
      </w:tr>
      <w:tr w:rsidR="006E5CB7" w:rsidRPr="006E5CB7" w14:paraId="118F9D68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5660CE13" w14:textId="2C1FAA48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4361.Contig13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ACE92C8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41E1E15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ACAGAACATAGCCAAGTGACTCCAAA</w:t>
            </w:r>
          </w:p>
        </w:tc>
      </w:tr>
      <w:tr w:rsidR="006E5CB7" w:rsidRPr="006E5CB7" w14:paraId="38AB5780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4D96527B" w14:textId="58BACF6C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E71F43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2FA71A5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AGATGCCACAACCAATCGCCATA</w:t>
            </w:r>
          </w:p>
        </w:tc>
      </w:tr>
      <w:tr w:rsidR="006E5CB7" w:rsidRPr="006E5CB7" w14:paraId="2ED65197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20488AB1" w14:textId="7662172A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4670.Contig3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FD5CD4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27DEF128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TCCATCTTGCGGCTTGAAGTTAGT</w:t>
            </w:r>
          </w:p>
        </w:tc>
      </w:tr>
      <w:tr w:rsidR="006E5CB7" w:rsidRPr="006E5CB7" w14:paraId="0DAB10B7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6F04E153" w14:textId="27E144A0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451455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A29B900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TACGAGAAGCACCAGCGAGTGT</w:t>
            </w:r>
          </w:p>
        </w:tc>
      </w:tr>
      <w:tr w:rsidR="006E5CB7" w:rsidRPr="006E5CB7" w14:paraId="300EB531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76ACFC8B" w14:textId="1B8FCAC1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8816.Contig1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56145F2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FC55304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CTCCAAGGCATTGTCTCCTGAAT</w:t>
            </w:r>
          </w:p>
        </w:tc>
      </w:tr>
      <w:tr w:rsidR="006E5CB7" w:rsidRPr="006E5CB7" w14:paraId="7EC27865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3F49F27E" w14:textId="3544BECF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E88F83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7ED64FDB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CCTCTTCCAGTTCCTCCAGTGTT</w:t>
            </w:r>
          </w:p>
        </w:tc>
      </w:tr>
      <w:tr w:rsidR="006E5CB7" w:rsidRPr="006E5CB7" w14:paraId="51A1614F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0591B401" w14:textId="571D569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2483.Contig2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B340D6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14CB2D9B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CTTACATCCGCTGCATGAAGTCT</w:t>
            </w:r>
          </w:p>
        </w:tc>
      </w:tr>
      <w:tr w:rsidR="006E5CB7" w:rsidRPr="006E5CB7" w14:paraId="6883C86B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371EF0E9" w14:textId="7EDF4DEB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0CF2FC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40D28D4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GTGCCTGAGATGACACAGATACGATC</w:t>
            </w:r>
          </w:p>
        </w:tc>
      </w:tr>
      <w:tr w:rsidR="006E5CB7" w:rsidRPr="006E5CB7" w14:paraId="7B88A543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22AC9DF8" w14:textId="2F908A7B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7852.Contig4_All</w:t>
            </w: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34F88D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323021AD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ACACGGTGCCGAACATGACATT</w:t>
            </w:r>
          </w:p>
        </w:tc>
      </w:tr>
      <w:tr w:rsidR="006E5CB7" w:rsidRPr="006E5CB7" w14:paraId="4CA25193" w14:textId="77777777" w:rsidTr="006E5CB7">
        <w:trPr>
          <w:trHeight w:val="300"/>
        </w:trPr>
        <w:tc>
          <w:tcPr>
            <w:tcW w:w="2660" w:type="dxa"/>
            <w:vMerge/>
            <w:shd w:val="clear" w:color="auto" w:fill="auto"/>
            <w:noWrap/>
            <w:vAlign w:val="center"/>
            <w:hideMark/>
          </w:tcPr>
          <w:p w14:paraId="4438FD1E" w14:textId="14F2A4C6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9533273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67C35BB6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TCTTCATTATCACCTTCGCCTTCTCC</w:t>
            </w:r>
          </w:p>
        </w:tc>
      </w:tr>
      <w:tr w:rsidR="006E5CB7" w:rsidRPr="006E5CB7" w14:paraId="3905E432" w14:textId="77777777" w:rsidTr="006E5CB7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0A2042EE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  <w:szCs w:val="16"/>
              </w:rPr>
              <w:t>CL14906.Contig2_Al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B465BA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2DAF4C11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AATCTCTGTCTTCTCAACTG</w:t>
            </w:r>
          </w:p>
        </w:tc>
      </w:tr>
      <w:tr w:rsidR="006E5CB7" w:rsidRPr="006E5CB7" w14:paraId="6D7CBB1A" w14:textId="77777777" w:rsidTr="006E5CB7">
        <w:trPr>
          <w:trHeight w:val="285"/>
        </w:trPr>
        <w:tc>
          <w:tcPr>
            <w:tcW w:w="2660" w:type="dxa"/>
            <w:vMerge/>
            <w:shd w:val="clear" w:color="auto" w:fill="auto"/>
            <w:noWrap/>
            <w:vAlign w:val="bottom"/>
            <w:hideMark/>
          </w:tcPr>
          <w:p w14:paraId="32101899" w14:textId="77777777" w:rsidR="006E5CB7" w:rsidRPr="006E5CB7" w:rsidRDefault="006E5CB7" w:rsidP="006E5CB7">
            <w:pPr>
              <w:widowControl/>
              <w:jc w:val="left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8C7588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384" w:type="dxa"/>
            <w:shd w:val="clear" w:color="auto" w:fill="auto"/>
            <w:noWrap/>
            <w:vAlign w:val="bottom"/>
            <w:hideMark/>
          </w:tcPr>
          <w:p w14:paraId="5D85B4FA" w14:textId="77777777" w:rsidR="006E5CB7" w:rsidRPr="006E5CB7" w:rsidRDefault="006E5CB7" w:rsidP="006E5CB7">
            <w:pPr>
              <w:widowControl/>
              <w:jc w:val="center"/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</w:pPr>
            <w:r w:rsidRPr="006E5CB7">
              <w:rPr>
                <w:rFonts w:eastAsia="等线" w:cs="Times New Roman"/>
                <w:b w:val="0"/>
                <w:i w:val="0"/>
                <w:color w:val="000000"/>
                <w:kern w:val="0"/>
                <w:sz w:val="22"/>
              </w:rPr>
              <w:t>CTCTATGACCTATGTGTTCCA</w:t>
            </w:r>
          </w:p>
        </w:tc>
      </w:tr>
    </w:tbl>
    <w:p w14:paraId="4C923DF1" w14:textId="5E838D27" w:rsidR="00B0416D" w:rsidRPr="006E5CB7" w:rsidRDefault="006E5CB7">
      <w:pPr>
        <w:rPr>
          <w:rFonts w:cs="Times New Roman"/>
        </w:rPr>
      </w:pPr>
      <w:r w:rsidRPr="006E5CB7">
        <w:rPr>
          <w:rFonts w:cs="Times New Roman"/>
        </w:rPr>
        <w:fldChar w:fldCharType="end"/>
      </w:r>
      <w:bookmarkEnd w:id="0"/>
    </w:p>
    <w:sectPr w:rsidR="00B0416D" w:rsidRPr="006E5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5A8EB" w14:textId="77777777" w:rsidR="00AC049C" w:rsidRDefault="00AC049C" w:rsidP="00E34896">
      <w:r>
        <w:separator/>
      </w:r>
    </w:p>
  </w:endnote>
  <w:endnote w:type="continuationSeparator" w:id="0">
    <w:p w14:paraId="5DD24B48" w14:textId="77777777" w:rsidR="00AC049C" w:rsidRDefault="00AC049C" w:rsidP="00E34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D1840" w14:textId="77777777" w:rsidR="00AC049C" w:rsidRDefault="00AC049C" w:rsidP="00E34896">
      <w:r>
        <w:separator/>
      </w:r>
    </w:p>
  </w:footnote>
  <w:footnote w:type="continuationSeparator" w:id="0">
    <w:p w14:paraId="6F3D79E5" w14:textId="77777777" w:rsidR="00AC049C" w:rsidRDefault="00AC049C" w:rsidP="00E34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9C"/>
    <w:rsid w:val="005E5C9C"/>
    <w:rsid w:val="006E5CB7"/>
    <w:rsid w:val="007D7DA4"/>
    <w:rsid w:val="008D1DBB"/>
    <w:rsid w:val="00AC049C"/>
    <w:rsid w:val="00AC3A02"/>
    <w:rsid w:val="00B0416D"/>
    <w:rsid w:val="00D27E2E"/>
    <w:rsid w:val="00E3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EBC56"/>
  <w15:chartTrackingRefBased/>
  <w15:docId w15:val="{97DF9B91-C70D-41D0-9CB7-3AE3929C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b/>
        <w:i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2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dc:description/>
  <cp:lastModifiedBy>Jun Ni</cp:lastModifiedBy>
  <cp:revision>5</cp:revision>
  <dcterms:created xsi:type="dcterms:W3CDTF">2018-03-30T00:19:00Z</dcterms:created>
  <dcterms:modified xsi:type="dcterms:W3CDTF">2018-03-31T13:12:00Z</dcterms:modified>
</cp:coreProperties>
</file>